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176FA" w14:textId="7EBAD0A3" w:rsidR="006A2685" w:rsidRPr="002F0330" w:rsidRDefault="008F4B88">
      <w:pPr>
        <w:rPr>
          <w:b/>
          <w:szCs w:val="24"/>
        </w:rPr>
      </w:pPr>
      <w:r w:rsidRPr="002F0330">
        <w:rPr>
          <w:b/>
          <w:szCs w:val="24"/>
        </w:rPr>
        <w:t>SUPPLEMENTA</w:t>
      </w:r>
      <w:r w:rsidR="00A97E24">
        <w:rPr>
          <w:b/>
          <w:szCs w:val="24"/>
        </w:rPr>
        <w:t>L</w:t>
      </w:r>
      <w:r w:rsidR="002F0330" w:rsidRPr="002F0330">
        <w:rPr>
          <w:b/>
          <w:szCs w:val="24"/>
        </w:rPr>
        <w:t xml:space="preserve"> TABLES AND FIGURES</w:t>
      </w:r>
    </w:p>
    <w:p w14:paraId="5398AB85" w14:textId="77777777" w:rsidR="002F0330" w:rsidRPr="002F0330" w:rsidRDefault="002F0330">
      <w:pPr>
        <w:rPr>
          <w:b/>
          <w:szCs w:val="24"/>
        </w:rPr>
      </w:pPr>
    </w:p>
    <w:p w14:paraId="64F06D54" w14:textId="549CED6A" w:rsidR="001D2B1B" w:rsidRPr="002F0330" w:rsidRDefault="001D2B1B">
      <w:pPr>
        <w:rPr>
          <w:szCs w:val="24"/>
          <w:lang w:val="en-US"/>
        </w:rPr>
      </w:pPr>
      <w:r w:rsidRPr="002F0330">
        <w:rPr>
          <w:b/>
          <w:szCs w:val="24"/>
        </w:rPr>
        <w:t>Supplementa</w:t>
      </w:r>
      <w:r w:rsidR="00A97E24">
        <w:rPr>
          <w:b/>
          <w:szCs w:val="24"/>
        </w:rPr>
        <w:t>l</w:t>
      </w:r>
      <w:r w:rsidRPr="002F0330">
        <w:rPr>
          <w:b/>
          <w:szCs w:val="24"/>
        </w:rPr>
        <w:t xml:space="preserve"> Table </w:t>
      </w:r>
      <w:r w:rsidR="00E71E91" w:rsidRPr="002F0330">
        <w:rPr>
          <w:b/>
          <w:szCs w:val="24"/>
        </w:rPr>
        <w:t>1</w:t>
      </w:r>
      <w:r w:rsidRPr="002F0330">
        <w:rPr>
          <w:b/>
          <w:szCs w:val="24"/>
        </w:rPr>
        <w:t>.</w:t>
      </w:r>
      <w:r w:rsidRPr="002F0330">
        <w:rPr>
          <w:szCs w:val="24"/>
        </w:rPr>
        <w:t xml:space="preserve"> Retention rate of participation in the long-term follow-ups in LONGTONG-SARS2 study.</w:t>
      </w:r>
    </w:p>
    <w:tbl>
      <w:tblPr>
        <w:tblW w:w="8931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4253"/>
        <w:gridCol w:w="2835"/>
      </w:tblGrid>
      <w:tr w:rsidR="001D2B1B" w:rsidRPr="002F0330" w14:paraId="10912713" w14:textId="77777777" w:rsidTr="00BF5535">
        <w:trPr>
          <w:jc w:val="center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471974DE" w14:textId="77777777" w:rsidR="001D2B1B" w:rsidRPr="002F0330" w:rsidRDefault="001D2B1B" w:rsidP="00BF5535">
            <w:pPr>
              <w:spacing w:line="360" w:lineRule="auto"/>
              <w:jc w:val="center"/>
              <w:rPr>
                <w:b/>
                <w:szCs w:val="24"/>
              </w:rPr>
            </w:pPr>
            <w:r w:rsidRPr="002F0330">
              <w:rPr>
                <w:b/>
                <w:szCs w:val="24"/>
              </w:rPr>
              <w:t>Group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 w14:paraId="36A54E1A" w14:textId="77777777" w:rsidR="001D2B1B" w:rsidRPr="002F0330" w:rsidRDefault="001D2B1B" w:rsidP="00BF5535">
            <w:pPr>
              <w:spacing w:line="360" w:lineRule="auto"/>
              <w:jc w:val="center"/>
              <w:rPr>
                <w:b/>
                <w:szCs w:val="24"/>
              </w:rPr>
            </w:pPr>
            <w:r w:rsidRPr="002F0330">
              <w:rPr>
                <w:b/>
                <w:szCs w:val="24"/>
              </w:rPr>
              <w:t>Timepoin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14:paraId="7EB21308" w14:textId="77777777" w:rsidR="001D2B1B" w:rsidRPr="002F0330" w:rsidRDefault="001D2B1B" w:rsidP="00BF5535">
            <w:pPr>
              <w:spacing w:line="360" w:lineRule="auto"/>
              <w:jc w:val="center"/>
              <w:rPr>
                <w:b/>
                <w:szCs w:val="24"/>
              </w:rPr>
            </w:pPr>
            <w:r w:rsidRPr="002F0330">
              <w:rPr>
                <w:b/>
                <w:szCs w:val="24"/>
              </w:rPr>
              <w:t>Retention rate</w:t>
            </w:r>
          </w:p>
        </w:tc>
      </w:tr>
      <w:tr w:rsidR="001D2B1B" w:rsidRPr="002F0330" w14:paraId="248CC0C0" w14:textId="77777777" w:rsidTr="00BF5535">
        <w:trPr>
          <w:jc w:val="center"/>
        </w:trPr>
        <w:tc>
          <w:tcPr>
            <w:tcW w:w="1843" w:type="dxa"/>
            <w:tcBorders>
              <w:top w:val="single" w:sz="4" w:space="0" w:color="000000"/>
            </w:tcBorders>
            <w:shd w:val="clear" w:color="auto" w:fill="D9D9D9"/>
          </w:tcPr>
          <w:p w14:paraId="2B94BF79" w14:textId="77777777" w:rsidR="001D2B1B" w:rsidRPr="002F0330" w:rsidRDefault="001D2B1B" w:rsidP="00BF5535">
            <w:pPr>
              <w:spacing w:line="360" w:lineRule="auto"/>
              <w:jc w:val="both"/>
              <w:rPr>
                <w:szCs w:val="24"/>
              </w:rPr>
            </w:pPr>
            <w:r w:rsidRPr="002F0330">
              <w:rPr>
                <w:szCs w:val="24"/>
              </w:rPr>
              <w:t>VAC</w:t>
            </w:r>
          </w:p>
          <w:p w14:paraId="048247F2" w14:textId="77777777" w:rsidR="001D2B1B" w:rsidRPr="002F0330" w:rsidRDefault="001D2B1B" w:rsidP="00BF5535">
            <w:pPr>
              <w:spacing w:line="360" w:lineRule="auto"/>
              <w:jc w:val="both"/>
              <w:rPr>
                <w:szCs w:val="24"/>
              </w:rPr>
            </w:pPr>
            <w:r w:rsidRPr="002F0330">
              <w:rPr>
                <w:szCs w:val="24"/>
              </w:rPr>
              <w:t>(n=184)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val="clear" w:color="auto" w:fill="D9D9D9"/>
          </w:tcPr>
          <w:p w14:paraId="150ED13B" w14:textId="77777777" w:rsidR="001D2B1B" w:rsidRPr="002F0330" w:rsidRDefault="001D2B1B" w:rsidP="00BF5535">
            <w:pPr>
              <w:spacing w:line="360" w:lineRule="auto"/>
              <w:rPr>
                <w:szCs w:val="24"/>
              </w:rPr>
            </w:pPr>
            <w:r w:rsidRPr="002F0330">
              <w:rPr>
                <w:szCs w:val="24"/>
              </w:rPr>
              <w:t>1. Pre-vaccination</w:t>
            </w:r>
          </w:p>
          <w:p w14:paraId="747D6E64" w14:textId="77777777" w:rsidR="001D2B1B" w:rsidRPr="002F0330" w:rsidRDefault="001D2B1B" w:rsidP="00BF5535">
            <w:pPr>
              <w:spacing w:line="360" w:lineRule="auto"/>
              <w:rPr>
                <w:szCs w:val="24"/>
              </w:rPr>
            </w:pPr>
            <w:r w:rsidRPr="002F0330">
              <w:rPr>
                <w:szCs w:val="24"/>
              </w:rPr>
              <w:t>2. Day-7 post first dose</w:t>
            </w:r>
          </w:p>
          <w:p w14:paraId="0B00E7BF" w14:textId="77777777" w:rsidR="001D2B1B" w:rsidRPr="002F0330" w:rsidRDefault="001D2B1B" w:rsidP="00BF5535">
            <w:pPr>
              <w:spacing w:line="360" w:lineRule="auto"/>
              <w:rPr>
                <w:szCs w:val="24"/>
              </w:rPr>
            </w:pPr>
            <w:r w:rsidRPr="002F0330">
              <w:rPr>
                <w:szCs w:val="24"/>
              </w:rPr>
              <w:t>3. Day-14 post first dose</w:t>
            </w:r>
          </w:p>
          <w:p w14:paraId="3CC72FC7" w14:textId="77777777" w:rsidR="001D2B1B" w:rsidRPr="002F0330" w:rsidRDefault="001D2B1B" w:rsidP="00BF5535">
            <w:pPr>
              <w:spacing w:line="360" w:lineRule="auto"/>
              <w:rPr>
                <w:szCs w:val="24"/>
              </w:rPr>
            </w:pPr>
            <w:r w:rsidRPr="002F0330">
              <w:rPr>
                <w:szCs w:val="24"/>
              </w:rPr>
              <w:t>4. Day-7 post second dose</w:t>
            </w:r>
          </w:p>
          <w:p w14:paraId="4080B145" w14:textId="77777777" w:rsidR="001D2B1B" w:rsidRPr="002F0330" w:rsidRDefault="001D2B1B" w:rsidP="00BF5535">
            <w:pPr>
              <w:spacing w:line="360" w:lineRule="auto"/>
              <w:rPr>
                <w:szCs w:val="24"/>
              </w:rPr>
            </w:pPr>
            <w:r w:rsidRPr="002F0330">
              <w:rPr>
                <w:szCs w:val="24"/>
              </w:rPr>
              <w:t>5. Day-14 post second dose</w:t>
            </w:r>
          </w:p>
          <w:p w14:paraId="241D84F3" w14:textId="77777777" w:rsidR="001D2B1B" w:rsidRPr="002F0330" w:rsidRDefault="001D2B1B" w:rsidP="00BF5535">
            <w:pPr>
              <w:spacing w:line="360" w:lineRule="auto"/>
              <w:rPr>
                <w:szCs w:val="24"/>
              </w:rPr>
            </w:pPr>
            <w:r w:rsidRPr="002F0330">
              <w:rPr>
                <w:szCs w:val="24"/>
              </w:rPr>
              <w:t>6. Day-90 post first dose</w:t>
            </w:r>
          </w:p>
          <w:p w14:paraId="1B8232CD" w14:textId="77777777" w:rsidR="001D2B1B" w:rsidRPr="002F0330" w:rsidRDefault="001D2B1B" w:rsidP="00BF5535">
            <w:pPr>
              <w:spacing w:line="360" w:lineRule="auto"/>
              <w:rPr>
                <w:szCs w:val="24"/>
              </w:rPr>
            </w:pPr>
            <w:r w:rsidRPr="002F0330">
              <w:rPr>
                <w:szCs w:val="24"/>
              </w:rPr>
              <w:t>7. Day-180 post first dose</w:t>
            </w:r>
          </w:p>
          <w:p w14:paraId="6CE391C0" w14:textId="77777777" w:rsidR="001D2B1B" w:rsidRPr="002F0330" w:rsidRDefault="001D2B1B" w:rsidP="00BF5535">
            <w:pPr>
              <w:spacing w:line="360" w:lineRule="auto"/>
              <w:rPr>
                <w:szCs w:val="24"/>
              </w:rPr>
            </w:pPr>
            <w:r w:rsidRPr="002F0330">
              <w:rPr>
                <w:szCs w:val="24"/>
              </w:rPr>
              <w:t>8. Day-270 post first dose</w:t>
            </w:r>
            <w:r w:rsidRPr="002F0330">
              <w:rPr>
                <w:szCs w:val="24"/>
              </w:rPr>
              <w:br/>
              <w:t>9. Day-360 post first dose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val="clear" w:color="auto" w:fill="D9D9D9"/>
          </w:tcPr>
          <w:p w14:paraId="715B6430" w14:textId="77777777" w:rsidR="001D2B1B" w:rsidRPr="002F0330" w:rsidRDefault="001D2B1B" w:rsidP="00BF5535">
            <w:pPr>
              <w:spacing w:line="360" w:lineRule="auto"/>
              <w:jc w:val="center"/>
              <w:rPr>
                <w:szCs w:val="24"/>
              </w:rPr>
            </w:pPr>
            <w:r w:rsidRPr="002F0330">
              <w:rPr>
                <w:szCs w:val="24"/>
              </w:rPr>
              <w:t>100% (n=184/184)</w:t>
            </w:r>
          </w:p>
          <w:p w14:paraId="5A1F85F0" w14:textId="77777777" w:rsidR="001D2B1B" w:rsidRPr="002F0330" w:rsidRDefault="001D2B1B" w:rsidP="00BF5535">
            <w:pPr>
              <w:spacing w:line="360" w:lineRule="auto"/>
              <w:jc w:val="center"/>
              <w:rPr>
                <w:szCs w:val="24"/>
              </w:rPr>
            </w:pPr>
            <w:r w:rsidRPr="002F0330">
              <w:rPr>
                <w:szCs w:val="24"/>
              </w:rPr>
              <w:t>100% (n=184/184)</w:t>
            </w:r>
          </w:p>
          <w:p w14:paraId="066235D0" w14:textId="77777777" w:rsidR="001D2B1B" w:rsidRPr="002F0330" w:rsidRDefault="001D2B1B" w:rsidP="00BF5535">
            <w:pPr>
              <w:spacing w:line="360" w:lineRule="auto"/>
              <w:jc w:val="center"/>
              <w:rPr>
                <w:szCs w:val="24"/>
              </w:rPr>
            </w:pPr>
            <w:r w:rsidRPr="002F0330">
              <w:rPr>
                <w:szCs w:val="24"/>
              </w:rPr>
              <w:t>100% (n=184/184)</w:t>
            </w:r>
          </w:p>
          <w:p w14:paraId="00B71614" w14:textId="77777777" w:rsidR="001D2B1B" w:rsidRPr="002F0330" w:rsidRDefault="001D2B1B" w:rsidP="00BF5535">
            <w:pPr>
              <w:spacing w:line="360" w:lineRule="auto"/>
              <w:jc w:val="center"/>
              <w:rPr>
                <w:szCs w:val="24"/>
              </w:rPr>
            </w:pPr>
            <w:r w:rsidRPr="002F0330">
              <w:rPr>
                <w:szCs w:val="24"/>
              </w:rPr>
              <w:t>100% (n=184/184)</w:t>
            </w:r>
          </w:p>
          <w:p w14:paraId="0AD6A282" w14:textId="77777777" w:rsidR="001D2B1B" w:rsidRPr="002F0330" w:rsidRDefault="001D2B1B" w:rsidP="00BF5535">
            <w:pPr>
              <w:spacing w:line="360" w:lineRule="auto"/>
              <w:jc w:val="center"/>
              <w:rPr>
                <w:szCs w:val="24"/>
              </w:rPr>
            </w:pPr>
            <w:r w:rsidRPr="002F0330">
              <w:rPr>
                <w:szCs w:val="24"/>
              </w:rPr>
              <w:t>100% (n=184/184)</w:t>
            </w:r>
          </w:p>
          <w:p w14:paraId="67251344" w14:textId="77777777" w:rsidR="001D2B1B" w:rsidRPr="002F0330" w:rsidRDefault="001D2B1B" w:rsidP="00BF5535">
            <w:pPr>
              <w:spacing w:line="360" w:lineRule="auto"/>
              <w:jc w:val="center"/>
              <w:rPr>
                <w:szCs w:val="24"/>
              </w:rPr>
            </w:pPr>
            <w:r w:rsidRPr="002F0330">
              <w:rPr>
                <w:szCs w:val="24"/>
              </w:rPr>
              <w:t>100% (n=184/184)</w:t>
            </w:r>
          </w:p>
          <w:p w14:paraId="14610C55" w14:textId="77777777" w:rsidR="001D2B1B" w:rsidRPr="002F0330" w:rsidRDefault="001D2B1B" w:rsidP="00BF5535">
            <w:pPr>
              <w:spacing w:line="360" w:lineRule="auto"/>
              <w:jc w:val="center"/>
              <w:rPr>
                <w:szCs w:val="24"/>
              </w:rPr>
            </w:pPr>
            <w:r w:rsidRPr="002F0330">
              <w:rPr>
                <w:szCs w:val="24"/>
              </w:rPr>
              <w:t>79.9% (n=147/184)</w:t>
            </w:r>
          </w:p>
          <w:p w14:paraId="6A22D4F8" w14:textId="77777777" w:rsidR="001D2B1B" w:rsidRPr="002F0330" w:rsidRDefault="001D2B1B" w:rsidP="00BF5535">
            <w:pPr>
              <w:spacing w:line="360" w:lineRule="auto"/>
              <w:jc w:val="center"/>
              <w:rPr>
                <w:szCs w:val="24"/>
              </w:rPr>
            </w:pPr>
            <w:r w:rsidRPr="002F0330">
              <w:rPr>
                <w:szCs w:val="24"/>
              </w:rPr>
              <w:t>78.8% (n=145/184)</w:t>
            </w:r>
          </w:p>
          <w:p w14:paraId="555121DB" w14:textId="77777777" w:rsidR="001D2B1B" w:rsidRPr="002F0330" w:rsidRDefault="001D2B1B" w:rsidP="00BF5535">
            <w:pPr>
              <w:spacing w:line="360" w:lineRule="auto"/>
              <w:jc w:val="center"/>
              <w:rPr>
                <w:szCs w:val="24"/>
              </w:rPr>
            </w:pPr>
            <w:r w:rsidRPr="002F0330">
              <w:rPr>
                <w:szCs w:val="24"/>
              </w:rPr>
              <w:t>78.8% (n=145/184)</w:t>
            </w:r>
          </w:p>
        </w:tc>
      </w:tr>
      <w:tr w:rsidR="001D2B1B" w:rsidRPr="002F0330" w14:paraId="01802723" w14:textId="77777777" w:rsidTr="00BF5535">
        <w:trPr>
          <w:jc w:val="center"/>
        </w:trPr>
        <w:tc>
          <w:tcPr>
            <w:tcW w:w="1843" w:type="dxa"/>
          </w:tcPr>
          <w:p w14:paraId="46CB58B2" w14:textId="77777777" w:rsidR="001D2B1B" w:rsidRPr="002F0330" w:rsidRDefault="001D2B1B" w:rsidP="00BF5535">
            <w:pPr>
              <w:spacing w:line="360" w:lineRule="auto"/>
              <w:jc w:val="both"/>
              <w:rPr>
                <w:szCs w:val="24"/>
              </w:rPr>
            </w:pPr>
            <w:r w:rsidRPr="002F0330">
              <w:rPr>
                <w:szCs w:val="24"/>
              </w:rPr>
              <w:t>COV</w:t>
            </w:r>
          </w:p>
          <w:p w14:paraId="0216816E" w14:textId="77777777" w:rsidR="001D2B1B" w:rsidRPr="002F0330" w:rsidRDefault="001D2B1B" w:rsidP="00BF5535">
            <w:pPr>
              <w:spacing w:line="360" w:lineRule="auto"/>
              <w:jc w:val="both"/>
              <w:rPr>
                <w:szCs w:val="24"/>
              </w:rPr>
            </w:pPr>
            <w:r w:rsidRPr="002F0330">
              <w:rPr>
                <w:szCs w:val="24"/>
              </w:rPr>
              <w:t>(n=216)</w:t>
            </w:r>
          </w:p>
        </w:tc>
        <w:tc>
          <w:tcPr>
            <w:tcW w:w="4253" w:type="dxa"/>
          </w:tcPr>
          <w:p w14:paraId="3470077E" w14:textId="77777777" w:rsidR="001D2B1B" w:rsidRPr="002F0330" w:rsidRDefault="001D2B1B" w:rsidP="00BF5535">
            <w:pPr>
              <w:spacing w:line="360" w:lineRule="auto"/>
              <w:rPr>
                <w:szCs w:val="24"/>
              </w:rPr>
            </w:pPr>
            <w:r w:rsidRPr="002F0330">
              <w:rPr>
                <w:szCs w:val="24"/>
              </w:rPr>
              <w:t>1. Day-14 post syndrome onset</w:t>
            </w:r>
          </w:p>
          <w:p w14:paraId="48DC3EE6" w14:textId="77777777" w:rsidR="001D2B1B" w:rsidRPr="002F0330" w:rsidRDefault="001D2B1B" w:rsidP="00BF5535">
            <w:pPr>
              <w:spacing w:line="360" w:lineRule="auto"/>
              <w:rPr>
                <w:szCs w:val="24"/>
              </w:rPr>
            </w:pPr>
            <w:r w:rsidRPr="002F0330">
              <w:rPr>
                <w:szCs w:val="24"/>
              </w:rPr>
              <w:t>2. Day-30 post syndrome onset</w:t>
            </w:r>
          </w:p>
          <w:p w14:paraId="4465CB08" w14:textId="77777777" w:rsidR="001D2B1B" w:rsidRPr="002F0330" w:rsidRDefault="001D2B1B" w:rsidP="00BF5535">
            <w:pPr>
              <w:spacing w:line="360" w:lineRule="auto"/>
              <w:rPr>
                <w:szCs w:val="24"/>
              </w:rPr>
            </w:pPr>
            <w:r w:rsidRPr="002F0330">
              <w:rPr>
                <w:szCs w:val="24"/>
              </w:rPr>
              <w:t>3. Day-60 post syndrome onset</w:t>
            </w:r>
          </w:p>
          <w:p w14:paraId="102AC4B5" w14:textId="77777777" w:rsidR="001D2B1B" w:rsidRPr="002F0330" w:rsidRDefault="001D2B1B" w:rsidP="00BF5535">
            <w:pPr>
              <w:spacing w:line="360" w:lineRule="auto"/>
              <w:rPr>
                <w:szCs w:val="24"/>
              </w:rPr>
            </w:pPr>
            <w:r w:rsidRPr="002F0330">
              <w:rPr>
                <w:szCs w:val="24"/>
              </w:rPr>
              <w:t>4. Day-90 post syndrome onset</w:t>
            </w:r>
          </w:p>
          <w:p w14:paraId="53C8FC37" w14:textId="77777777" w:rsidR="001D2B1B" w:rsidRPr="002F0330" w:rsidRDefault="001D2B1B" w:rsidP="00BF5535">
            <w:pPr>
              <w:spacing w:line="360" w:lineRule="auto"/>
              <w:rPr>
                <w:szCs w:val="24"/>
              </w:rPr>
            </w:pPr>
            <w:r w:rsidRPr="002F0330">
              <w:rPr>
                <w:szCs w:val="24"/>
              </w:rPr>
              <w:t>5. Day-180 post syndrome onset</w:t>
            </w:r>
          </w:p>
          <w:p w14:paraId="6080A71D" w14:textId="77777777" w:rsidR="001D2B1B" w:rsidRPr="002F0330" w:rsidRDefault="001D2B1B" w:rsidP="00BF5535">
            <w:pPr>
              <w:spacing w:line="360" w:lineRule="auto"/>
              <w:rPr>
                <w:szCs w:val="24"/>
              </w:rPr>
            </w:pPr>
            <w:r w:rsidRPr="002F0330">
              <w:rPr>
                <w:szCs w:val="24"/>
              </w:rPr>
              <w:t>6. Day-270 post syndrome onset</w:t>
            </w:r>
          </w:p>
          <w:p w14:paraId="4297FB45" w14:textId="77777777" w:rsidR="001D2B1B" w:rsidRPr="002F0330" w:rsidRDefault="001D2B1B" w:rsidP="00BF5535">
            <w:pPr>
              <w:spacing w:line="360" w:lineRule="auto"/>
              <w:rPr>
                <w:szCs w:val="24"/>
              </w:rPr>
            </w:pPr>
            <w:r w:rsidRPr="002F0330">
              <w:rPr>
                <w:szCs w:val="24"/>
              </w:rPr>
              <w:t>7. Day-360 post syndrome onset</w:t>
            </w:r>
          </w:p>
        </w:tc>
        <w:tc>
          <w:tcPr>
            <w:tcW w:w="2835" w:type="dxa"/>
          </w:tcPr>
          <w:p w14:paraId="5B8F69F2" w14:textId="77777777" w:rsidR="001D2B1B" w:rsidRPr="002F0330" w:rsidRDefault="001D2B1B" w:rsidP="00BF5535">
            <w:pPr>
              <w:spacing w:line="360" w:lineRule="auto"/>
              <w:jc w:val="center"/>
              <w:rPr>
                <w:szCs w:val="24"/>
              </w:rPr>
            </w:pPr>
            <w:r w:rsidRPr="002F0330">
              <w:rPr>
                <w:szCs w:val="24"/>
              </w:rPr>
              <w:t>100% (n=216/216)</w:t>
            </w:r>
          </w:p>
          <w:p w14:paraId="27E047A0" w14:textId="77777777" w:rsidR="001D2B1B" w:rsidRPr="002F0330" w:rsidRDefault="001D2B1B" w:rsidP="00BF5535">
            <w:pPr>
              <w:spacing w:line="360" w:lineRule="auto"/>
              <w:jc w:val="center"/>
              <w:rPr>
                <w:szCs w:val="24"/>
              </w:rPr>
            </w:pPr>
            <w:r w:rsidRPr="002F0330">
              <w:rPr>
                <w:szCs w:val="24"/>
              </w:rPr>
              <w:t>100% (n=216/216)</w:t>
            </w:r>
          </w:p>
          <w:p w14:paraId="62288F61" w14:textId="77777777" w:rsidR="001D2B1B" w:rsidRPr="002F0330" w:rsidRDefault="001D2B1B" w:rsidP="00BF5535">
            <w:pPr>
              <w:spacing w:line="360" w:lineRule="auto"/>
              <w:jc w:val="center"/>
              <w:rPr>
                <w:szCs w:val="24"/>
              </w:rPr>
            </w:pPr>
            <w:r w:rsidRPr="002F0330">
              <w:rPr>
                <w:szCs w:val="24"/>
              </w:rPr>
              <w:t>100% (n=216/216)</w:t>
            </w:r>
          </w:p>
          <w:p w14:paraId="4911564D" w14:textId="77777777" w:rsidR="001D2B1B" w:rsidRPr="002F0330" w:rsidRDefault="001D2B1B" w:rsidP="00BF5535">
            <w:pPr>
              <w:spacing w:line="360" w:lineRule="auto"/>
              <w:jc w:val="center"/>
              <w:rPr>
                <w:szCs w:val="24"/>
              </w:rPr>
            </w:pPr>
            <w:r w:rsidRPr="002F0330">
              <w:rPr>
                <w:szCs w:val="24"/>
              </w:rPr>
              <w:t>100% (n=216/216)</w:t>
            </w:r>
          </w:p>
          <w:p w14:paraId="3928AE8D" w14:textId="77777777" w:rsidR="001D2B1B" w:rsidRPr="002F0330" w:rsidRDefault="001D2B1B" w:rsidP="00BF5535">
            <w:pPr>
              <w:spacing w:line="360" w:lineRule="auto"/>
              <w:jc w:val="center"/>
              <w:rPr>
                <w:szCs w:val="24"/>
              </w:rPr>
            </w:pPr>
            <w:r w:rsidRPr="002F0330">
              <w:rPr>
                <w:szCs w:val="24"/>
              </w:rPr>
              <w:t>80.6% (n=174/216)</w:t>
            </w:r>
          </w:p>
          <w:p w14:paraId="68BD243F" w14:textId="77777777" w:rsidR="001D2B1B" w:rsidRPr="002F0330" w:rsidRDefault="001D2B1B" w:rsidP="00BF5535">
            <w:pPr>
              <w:spacing w:line="360" w:lineRule="auto"/>
              <w:jc w:val="center"/>
              <w:rPr>
                <w:szCs w:val="24"/>
              </w:rPr>
            </w:pPr>
            <w:r w:rsidRPr="002F0330">
              <w:rPr>
                <w:szCs w:val="24"/>
              </w:rPr>
              <w:t>76.4% (n=165/216)</w:t>
            </w:r>
          </w:p>
          <w:p w14:paraId="3B247A9A" w14:textId="77777777" w:rsidR="001D2B1B" w:rsidRPr="002F0330" w:rsidRDefault="001D2B1B" w:rsidP="00BF5535">
            <w:pPr>
              <w:spacing w:line="360" w:lineRule="auto"/>
              <w:jc w:val="center"/>
              <w:rPr>
                <w:szCs w:val="24"/>
              </w:rPr>
            </w:pPr>
            <w:r w:rsidRPr="002F0330">
              <w:rPr>
                <w:szCs w:val="24"/>
              </w:rPr>
              <w:t>62.5% (n=135/216)</w:t>
            </w:r>
          </w:p>
        </w:tc>
      </w:tr>
    </w:tbl>
    <w:p w14:paraId="534CDF25" w14:textId="77777777" w:rsidR="001D2B1B" w:rsidRPr="002F0330" w:rsidRDefault="001D2B1B">
      <w:pPr>
        <w:rPr>
          <w:szCs w:val="24"/>
          <w:lang w:val="en-US"/>
        </w:rPr>
      </w:pPr>
    </w:p>
    <w:p w14:paraId="43CB440E" w14:textId="77777777" w:rsidR="002F0330" w:rsidRPr="002F0330" w:rsidRDefault="002F0330">
      <w:pPr>
        <w:rPr>
          <w:szCs w:val="24"/>
          <w:lang w:val="en-US"/>
        </w:rPr>
      </w:pPr>
    </w:p>
    <w:p w14:paraId="2DF513AE" w14:textId="77777777" w:rsidR="002F0330" w:rsidRPr="002F0330" w:rsidRDefault="002F0330">
      <w:pPr>
        <w:rPr>
          <w:szCs w:val="24"/>
          <w:lang w:val="en-US"/>
        </w:rPr>
      </w:pPr>
    </w:p>
    <w:p w14:paraId="6C3C1D49" w14:textId="77777777" w:rsidR="002F0330" w:rsidRPr="002F0330" w:rsidRDefault="002F0330">
      <w:pPr>
        <w:rPr>
          <w:szCs w:val="24"/>
          <w:lang w:val="en-US"/>
        </w:rPr>
      </w:pPr>
    </w:p>
    <w:p w14:paraId="7FA664EB" w14:textId="77777777" w:rsidR="002F0330" w:rsidRPr="002F0330" w:rsidRDefault="002F0330">
      <w:pPr>
        <w:rPr>
          <w:szCs w:val="24"/>
          <w:lang w:val="en-US"/>
        </w:rPr>
      </w:pPr>
    </w:p>
    <w:p w14:paraId="1C079490" w14:textId="77777777" w:rsidR="00616EF8" w:rsidRPr="002F0330" w:rsidRDefault="00616EF8">
      <w:pPr>
        <w:rPr>
          <w:szCs w:val="24"/>
          <w:lang w:val="en-US"/>
        </w:rPr>
      </w:pPr>
    </w:p>
    <w:p w14:paraId="095CF67E" w14:textId="01B8CBBA" w:rsidR="00E71E91" w:rsidRPr="002F0330" w:rsidRDefault="00E71E91" w:rsidP="00E71E91">
      <w:pPr>
        <w:spacing w:line="360" w:lineRule="auto"/>
        <w:jc w:val="both"/>
        <w:rPr>
          <w:szCs w:val="24"/>
        </w:rPr>
      </w:pPr>
      <w:r w:rsidRPr="002F0330">
        <w:rPr>
          <w:b/>
          <w:szCs w:val="24"/>
        </w:rPr>
        <w:t>Supplementa</w:t>
      </w:r>
      <w:r w:rsidR="00A97E24">
        <w:rPr>
          <w:b/>
          <w:szCs w:val="24"/>
        </w:rPr>
        <w:t>l</w:t>
      </w:r>
      <w:r w:rsidRPr="002F0330">
        <w:rPr>
          <w:b/>
          <w:szCs w:val="24"/>
        </w:rPr>
        <w:t xml:space="preserve"> Table 2.</w:t>
      </w:r>
      <w:r w:rsidRPr="002F0330">
        <w:rPr>
          <w:szCs w:val="24"/>
        </w:rPr>
        <w:t xml:space="preserve"> Cross-exposure of LONGTONG-SARS2 study participation in the initial study groupings (VAC and COV) either through breakthrough infection (BTI) and/or vaccination among both groups.</w:t>
      </w:r>
    </w:p>
    <w:tbl>
      <w:tblPr>
        <w:tblStyle w:val="TableGrid"/>
        <w:tblW w:w="77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37"/>
        <w:gridCol w:w="3255"/>
        <w:gridCol w:w="147"/>
        <w:gridCol w:w="2546"/>
        <w:gridCol w:w="289"/>
      </w:tblGrid>
      <w:tr w:rsidR="00E71E91" w:rsidRPr="002F0330" w14:paraId="6F0E4CE1" w14:textId="77777777" w:rsidTr="00BF5535">
        <w:trPr>
          <w:jc w:val="center"/>
        </w:trPr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68F98B" w14:textId="77777777" w:rsidR="00E71E91" w:rsidRPr="002F0330" w:rsidRDefault="00E71E91" w:rsidP="00BF5535">
            <w:pPr>
              <w:jc w:val="center"/>
              <w:rPr>
                <w:b/>
                <w:bCs/>
              </w:rPr>
            </w:pPr>
            <w:r w:rsidRPr="002F0330">
              <w:rPr>
                <w:b/>
                <w:bCs/>
              </w:rPr>
              <w:t>Study group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3A250F" w14:textId="77777777" w:rsidR="00E71E91" w:rsidRPr="002F0330" w:rsidRDefault="00E71E91" w:rsidP="00BF5535">
            <w:pPr>
              <w:jc w:val="center"/>
              <w:rPr>
                <w:b/>
                <w:bCs/>
              </w:rPr>
            </w:pPr>
            <w:r w:rsidRPr="002F0330">
              <w:rPr>
                <w:b/>
                <w:bCs/>
              </w:rPr>
              <w:t>Received COVID-19 vaccina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AC88F0" w14:textId="77777777" w:rsidR="00E71E91" w:rsidRPr="002F0330" w:rsidRDefault="00E71E91" w:rsidP="00BF5535">
            <w:pPr>
              <w:jc w:val="center"/>
              <w:rPr>
                <w:b/>
                <w:bCs/>
              </w:rPr>
            </w:pPr>
            <w:r w:rsidRPr="002F0330">
              <w:rPr>
                <w:b/>
                <w:bCs/>
              </w:rPr>
              <w:t>Breakthrough infections</w:t>
            </w:r>
          </w:p>
        </w:tc>
      </w:tr>
      <w:tr w:rsidR="00E71E91" w:rsidRPr="002F0330" w14:paraId="1B080917" w14:textId="77777777" w:rsidTr="00BF5535">
        <w:trPr>
          <w:gridAfter w:val="1"/>
          <w:wAfter w:w="289" w:type="dxa"/>
          <w:jc w:val="center"/>
        </w:trPr>
        <w:tc>
          <w:tcPr>
            <w:tcW w:w="1423" w:type="dxa"/>
            <w:tcBorders>
              <w:top w:val="single" w:sz="4" w:space="0" w:color="auto"/>
            </w:tcBorders>
          </w:tcPr>
          <w:p w14:paraId="12A850F2" w14:textId="77777777" w:rsidR="00E71E91" w:rsidRPr="002F0330" w:rsidRDefault="00E71E91" w:rsidP="00BF5535">
            <w:pPr>
              <w:jc w:val="center"/>
            </w:pPr>
            <w:r w:rsidRPr="002F0330">
              <w:t>VAC</w:t>
            </w:r>
          </w:p>
        </w:tc>
        <w:tc>
          <w:tcPr>
            <w:tcW w:w="3392" w:type="dxa"/>
            <w:gridSpan w:val="2"/>
            <w:tcBorders>
              <w:top w:val="single" w:sz="4" w:space="0" w:color="auto"/>
            </w:tcBorders>
          </w:tcPr>
          <w:p w14:paraId="5E361B78" w14:textId="77777777" w:rsidR="00E71E91" w:rsidRPr="002F0330" w:rsidRDefault="00E71E91" w:rsidP="00BF5535">
            <w:pPr>
              <w:jc w:val="center"/>
            </w:pPr>
            <w:r w:rsidRPr="002F0330">
              <w:t>100.0% (n=184/184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5CC8B657" w14:textId="77777777" w:rsidR="00E71E91" w:rsidRPr="002F0330" w:rsidRDefault="00E71E91" w:rsidP="00BF5535">
            <w:pPr>
              <w:jc w:val="center"/>
            </w:pPr>
            <w:r w:rsidRPr="002F0330">
              <w:t>53.3% (n=98/184)</w:t>
            </w:r>
          </w:p>
        </w:tc>
      </w:tr>
      <w:tr w:rsidR="00E71E91" w:rsidRPr="002F0330" w14:paraId="25C82A68" w14:textId="77777777" w:rsidTr="00BF5535">
        <w:trPr>
          <w:gridAfter w:val="1"/>
          <w:wAfter w:w="289" w:type="dxa"/>
          <w:jc w:val="center"/>
        </w:trPr>
        <w:tc>
          <w:tcPr>
            <w:tcW w:w="1423" w:type="dxa"/>
          </w:tcPr>
          <w:p w14:paraId="1E5176E6" w14:textId="77777777" w:rsidR="00E71E91" w:rsidRPr="002F0330" w:rsidRDefault="00E71E91" w:rsidP="00BF5535">
            <w:pPr>
              <w:jc w:val="center"/>
            </w:pPr>
            <w:r w:rsidRPr="002F0330">
              <w:t>COV</w:t>
            </w:r>
          </w:p>
        </w:tc>
        <w:tc>
          <w:tcPr>
            <w:tcW w:w="3392" w:type="dxa"/>
            <w:gridSpan w:val="2"/>
          </w:tcPr>
          <w:p w14:paraId="364B0A3B" w14:textId="77777777" w:rsidR="00E71E91" w:rsidRPr="002F0330" w:rsidRDefault="00E71E91" w:rsidP="00BF5535">
            <w:pPr>
              <w:jc w:val="center"/>
            </w:pPr>
            <w:r w:rsidRPr="002F0330">
              <w:t>98.6% (n=213/216)</w:t>
            </w:r>
          </w:p>
        </w:tc>
        <w:tc>
          <w:tcPr>
            <w:tcW w:w="2693" w:type="dxa"/>
            <w:gridSpan w:val="2"/>
          </w:tcPr>
          <w:p w14:paraId="77D44781" w14:textId="77777777" w:rsidR="00E71E91" w:rsidRPr="002F0330" w:rsidRDefault="00E71E91" w:rsidP="00BF5535">
            <w:pPr>
              <w:jc w:val="center"/>
            </w:pPr>
            <w:r w:rsidRPr="002F0330">
              <w:t>81.9% (n=177/216)</w:t>
            </w:r>
          </w:p>
        </w:tc>
      </w:tr>
      <w:tr w:rsidR="00E71E91" w:rsidRPr="002F0330" w14:paraId="363DBCC7" w14:textId="77777777" w:rsidTr="00BF5535">
        <w:trPr>
          <w:gridAfter w:val="1"/>
          <w:wAfter w:w="289" w:type="dxa"/>
          <w:jc w:val="center"/>
        </w:trPr>
        <w:tc>
          <w:tcPr>
            <w:tcW w:w="1423" w:type="dxa"/>
          </w:tcPr>
          <w:p w14:paraId="0B0FAC14" w14:textId="77777777" w:rsidR="00E71E91" w:rsidRPr="002F0330" w:rsidRDefault="00E71E91" w:rsidP="00BF5535">
            <w:pPr>
              <w:jc w:val="center"/>
            </w:pPr>
            <w:r w:rsidRPr="002F0330">
              <w:t>Total</w:t>
            </w:r>
          </w:p>
        </w:tc>
        <w:tc>
          <w:tcPr>
            <w:tcW w:w="3392" w:type="dxa"/>
            <w:gridSpan w:val="2"/>
          </w:tcPr>
          <w:p w14:paraId="73493C00" w14:textId="77777777" w:rsidR="00E71E91" w:rsidRPr="002F0330" w:rsidRDefault="00E71E91" w:rsidP="00BF5535">
            <w:pPr>
              <w:jc w:val="center"/>
            </w:pPr>
            <w:r w:rsidRPr="002F0330">
              <w:t>99.3% (n=397/400)</w:t>
            </w:r>
          </w:p>
        </w:tc>
        <w:tc>
          <w:tcPr>
            <w:tcW w:w="2693" w:type="dxa"/>
            <w:gridSpan w:val="2"/>
          </w:tcPr>
          <w:p w14:paraId="5B8FC9CE" w14:textId="77777777" w:rsidR="00E71E91" w:rsidRPr="002F0330" w:rsidRDefault="00E71E91" w:rsidP="00BF5535">
            <w:pPr>
              <w:jc w:val="center"/>
            </w:pPr>
            <w:r w:rsidRPr="002F0330">
              <w:t>68.8% (n=275/400)</w:t>
            </w:r>
          </w:p>
        </w:tc>
      </w:tr>
    </w:tbl>
    <w:p w14:paraId="797FE911" w14:textId="77777777" w:rsidR="00E71E91" w:rsidRPr="002F0330" w:rsidRDefault="00E71E91" w:rsidP="00E71E91">
      <w:pPr>
        <w:rPr>
          <w:b/>
          <w:szCs w:val="24"/>
        </w:rPr>
      </w:pPr>
    </w:p>
    <w:p w14:paraId="3DEB5D09" w14:textId="77777777" w:rsidR="00E71E91" w:rsidRPr="002F0330" w:rsidRDefault="00E71E91">
      <w:pPr>
        <w:rPr>
          <w:szCs w:val="24"/>
          <w:lang w:val="en-US"/>
        </w:rPr>
      </w:pPr>
    </w:p>
    <w:p w14:paraId="4DECE141" w14:textId="77777777" w:rsidR="00616EF8" w:rsidRPr="002F0330" w:rsidRDefault="00616EF8" w:rsidP="00616EF8">
      <w:pPr>
        <w:spacing w:line="360" w:lineRule="auto"/>
        <w:jc w:val="both"/>
        <w:rPr>
          <w:szCs w:val="24"/>
        </w:rPr>
      </w:pPr>
    </w:p>
    <w:p w14:paraId="138A62FE" w14:textId="1608F11A" w:rsidR="00616EF8" w:rsidRPr="002F0330" w:rsidRDefault="00A54DE0" w:rsidP="00616EF8">
      <w:pPr>
        <w:spacing w:line="360" w:lineRule="auto"/>
        <w:jc w:val="both"/>
        <w:rPr>
          <w:szCs w:val="24"/>
        </w:rPr>
      </w:pPr>
      <w:r w:rsidRPr="002F0330">
        <w:rPr>
          <w:b/>
          <w:bCs/>
          <w:szCs w:val="24"/>
        </w:rPr>
        <w:lastRenderedPageBreak/>
        <w:t>Supplementa</w:t>
      </w:r>
      <w:r w:rsidR="00A97E24">
        <w:rPr>
          <w:b/>
          <w:bCs/>
          <w:szCs w:val="24"/>
        </w:rPr>
        <w:t>l</w:t>
      </w:r>
      <w:r w:rsidRPr="002F0330">
        <w:rPr>
          <w:b/>
          <w:bCs/>
          <w:szCs w:val="24"/>
        </w:rPr>
        <w:t xml:space="preserve"> </w:t>
      </w:r>
      <w:r w:rsidR="00616EF8" w:rsidRPr="002F0330">
        <w:rPr>
          <w:b/>
          <w:bCs/>
          <w:szCs w:val="24"/>
        </w:rPr>
        <w:t xml:space="preserve">Table </w:t>
      </w:r>
      <w:r w:rsidRPr="002F0330">
        <w:rPr>
          <w:b/>
          <w:bCs/>
          <w:szCs w:val="24"/>
        </w:rPr>
        <w:t>3</w:t>
      </w:r>
      <w:r w:rsidR="00616EF8" w:rsidRPr="002F0330">
        <w:rPr>
          <w:b/>
          <w:bCs/>
          <w:szCs w:val="24"/>
        </w:rPr>
        <w:t>.</w:t>
      </w:r>
      <w:r w:rsidR="00616EF8" w:rsidRPr="002F0330">
        <w:rPr>
          <w:szCs w:val="24"/>
        </w:rPr>
        <w:t xml:space="preserve"> Distribution of Peripheral Blood Mononuclear Cells (PBMCs) samples selected for analysis according to COVID-19 vaccine schedules and frequency of COVID-19 infection. BNT/BNT denotes BNT162b2 COVID-19 vaccine (Comirnaty, Pfizer-BioNTech) for both primary and booster doses. </w:t>
      </w:r>
      <w:proofErr w:type="spellStart"/>
      <w:r w:rsidR="00616EF8" w:rsidRPr="002F0330">
        <w:rPr>
          <w:szCs w:val="24"/>
        </w:rPr>
        <w:t>ChAd</w:t>
      </w:r>
      <w:proofErr w:type="spellEnd"/>
      <w:r w:rsidR="00616EF8" w:rsidRPr="002F0330">
        <w:rPr>
          <w:szCs w:val="24"/>
        </w:rPr>
        <w:t>/</w:t>
      </w:r>
      <w:proofErr w:type="spellStart"/>
      <w:r w:rsidR="00616EF8" w:rsidRPr="002F0330">
        <w:rPr>
          <w:szCs w:val="24"/>
        </w:rPr>
        <w:t>ChAd</w:t>
      </w:r>
      <w:proofErr w:type="spellEnd"/>
      <w:r w:rsidR="00616EF8" w:rsidRPr="002F0330">
        <w:rPr>
          <w:szCs w:val="24"/>
        </w:rPr>
        <w:t xml:space="preserve"> denotes ChAdOx1 nCoV-19 (</w:t>
      </w:r>
      <w:proofErr w:type="spellStart"/>
      <w:r w:rsidR="00616EF8" w:rsidRPr="002F0330">
        <w:rPr>
          <w:szCs w:val="24"/>
        </w:rPr>
        <w:t>ChAd</w:t>
      </w:r>
      <w:proofErr w:type="spellEnd"/>
      <w:r w:rsidR="00616EF8" w:rsidRPr="002F0330">
        <w:rPr>
          <w:szCs w:val="24"/>
        </w:rPr>
        <w:t>) COVID-19 vaccine (</w:t>
      </w:r>
      <w:proofErr w:type="spellStart"/>
      <w:r w:rsidR="00616EF8" w:rsidRPr="002F0330">
        <w:rPr>
          <w:szCs w:val="24"/>
        </w:rPr>
        <w:t>Vaxzevria</w:t>
      </w:r>
      <w:proofErr w:type="spellEnd"/>
      <w:r w:rsidR="00616EF8" w:rsidRPr="002F0330">
        <w:rPr>
          <w:szCs w:val="24"/>
        </w:rPr>
        <w:t xml:space="preserve">, AstraZeneca) for both primary and booster doses. </w:t>
      </w:r>
      <w:proofErr w:type="spellStart"/>
      <w:r w:rsidR="00616EF8" w:rsidRPr="002F0330">
        <w:rPr>
          <w:szCs w:val="24"/>
        </w:rPr>
        <w:t>CoVa</w:t>
      </w:r>
      <w:proofErr w:type="spellEnd"/>
      <w:r w:rsidR="00616EF8" w:rsidRPr="002F0330">
        <w:rPr>
          <w:szCs w:val="24"/>
        </w:rPr>
        <w:t>/</w:t>
      </w:r>
      <w:proofErr w:type="spellStart"/>
      <w:r w:rsidR="00616EF8" w:rsidRPr="002F0330">
        <w:rPr>
          <w:szCs w:val="24"/>
        </w:rPr>
        <w:t>CoVa</w:t>
      </w:r>
      <w:proofErr w:type="spellEnd"/>
      <w:r w:rsidR="00616EF8" w:rsidRPr="002F0330">
        <w:rPr>
          <w:szCs w:val="24"/>
        </w:rPr>
        <w:t xml:space="preserve"> denotes CoronaVac COVID-19 vaccine (Sinovac) for both primary and booster doses. </w:t>
      </w:r>
      <w:proofErr w:type="spellStart"/>
      <w:r w:rsidR="00616EF8" w:rsidRPr="002F0330">
        <w:rPr>
          <w:szCs w:val="24"/>
        </w:rPr>
        <w:t>ChAd</w:t>
      </w:r>
      <w:proofErr w:type="spellEnd"/>
      <w:r w:rsidR="00616EF8" w:rsidRPr="002F0330">
        <w:rPr>
          <w:szCs w:val="24"/>
        </w:rPr>
        <w:t xml:space="preserve">/BNT denotes a </w:t>
      </w:r>
      <w:proofErr w:type="spellStart"/>
      <w:r w:rsidR="00616EF8" w:rsidRPr="002F0330">
        <w:rPr>
          <w:szCs w:val="24"/>
        </w:rPr>
        <w:t>ChAd</w:t>
      </w:r>
      <w:proofErr w:type="spellEnd"/>
      <w:r w:rsidR="00616EF8" w:rsidRPr="002F0330">
        <w:rPr>
          <w:szCs w:val="24"/>
        </w:rPr>
        <w:t xml:space="preserve"> vaccine for the primary dose and a BNT vaccine for the booster dose. </w:t>
      </w:r>
      <w:proofErr w:type="spellStart"/>
      <w:r w:rsidR="00616EF8" w:rsidRPr="002F0330">
        <w:rPr>
          <w:szCs w:val="24"/>
        </w:rPr>
        <w:t>CoVa</w:t>
      </w:r>
      <w:proofErr w:type="spellEnd"/>
      <w:r w:rsidR="00616EF8" w:rsidRPr="002F0330">
        <w:rPr>
          <w:szCs w:val="24"/>
        </w:rPr>
        <w:t>/BNT denotes a CoronaVac vaccine for the primary dose and a BNT vaccine for the booster dos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562"/>
        <w:gridCol w:w="709"/>
        <w:gridCol w:w="709"/>
        <w:gridCol w:w="799"/>
      </w:tblGrid>
      <w:tr w:rsidR="00616EF8" w:rsidRPr="002F0330" w14:paraId="6AA122FC" w14:textId="77777777" w:rsidTr="00BF5535">
        <w:trPr>
          <w:cantSplit/>
          <w:trHeight w:val="20"/>
        </w:trPr>
        <w:tc>
          <w:tcPr>
            <w:tcW w:w="623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045EB9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</w:rPr>
            </w:pPr>
            <w:r w:rsidRPr="002F0330">
              <w:rPr>
                <w:b/>
                <w:bCs/>
              </w:rPr>
              <w:t>COVID-19 vaccine schedule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2BEBE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</w:rPr>
            </w:pPr>
            <w:r w:rsidRPr="002F0330">
              <w:rPr>
                <w:b/>
                <w:bCs/>
              </w:rPr>
              <w:t>Frequency of COVID-19 infection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C4934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2F0330">
              <w:rPr>
                <w:b/>
                <w:bCs/>
                <w:i/>
                <w:iCs/>
              </w:rPr>
              <w:t>Total</w:t>
            </w:r>
          </w:p>
        </w:tc>
      </w:tr>
      <w:tr w:rsidR="00616EF8" w:rsidRPr="002F0330" w14:paraId="74537D9A" w14:textId="77777777" w:rsidTr="00BF5535">
        <w:trPr>
          <w:cantSplit/>
          <w:trHeight w:val="20"/>
        </w:trPr>
        <w:tc>
          <w:tcPr>
            <w:tcW w:w="623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C8083F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1258B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</w:rPr>
            </w:pPr>
            <w:r w:rsidRPr="002F0330">
              <w:rPr>
                <w:b/>
                <w:bCs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9F201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</w:rPr>
            </w:pPr>
            <w:r w:rsidRPr="002F0330">
              <w:rPr>
                <w:b/>
                <w:bCs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5E628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</w:rPr>
            </w:pPr>
            <w:r w:rsidRPr="002F0330">
              <w:rPr>
                <w:b/>
                <w:bCs/>
              </w:rPr>
              <w:t>2</w:t>
            </w:r>
          </w:p>
        </w:tc>
        <w:tc>
          <w:tcPr>
            <w:tcW w:w="7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5B658C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</w:p>
        </w:tc>
      </w:tr>
      <w:tr w:rsidR="00616EF8" w:rsidRPr="002F0330" w14:paraId="15BBF436" w14:textId="77777777" w:rsidTr="00BF5535">
        <w:trPr>
          <w:cantSplit/>
          <w:trHeight w:val="20"/>
        </w:trPr>
        <w:tc>
          <w:tcPr>
            <w:tcW w:w="623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0683AB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</w:rPr>
            </w:pPr>
            <w:r w:rsidRPr="002F0330">
              <w:rPr>
                <w:b/>
                <w:bCs/>
              </w:rPr>
              <w:t>Homologous (n=30)</w:t>
            </w:r>
          </w:p>
          <w:p w14:paraId="0EF60161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rPr>
                <w:b/>
                <w:bCs/>
              </w:rPr>
              <w:t>(Booster type identical to primary series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9F99F1" w14:textId="77777777" w:rsidR="00616EF8" w:rsidRPr="002F0330" w:rsidRDefault="00616EF8" w:rsidP="00BF5535">
            <w:pPr>
              <w:spacing w:line="360" w:lineRule="auto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E172C4" w14:textId="77777777" w:rsidR="00616EF8" w:rsidRPr="002F0330" w:rsidRDefault="00616EF8" w:rsidP="00BF5535">
            <w:pPr>
              <w:spacing w:line="360" w:lineRule="auto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FC963B" w14:textId="77777777" w:rsidR="00616EF8" w:rsidRPr="002F0330" w:rsidRDefault="00616EF8" w:rsidP="00BF5535">
            <w:pPr>
              <w:spacing w:line="360" w:lineRule="auto"/>
              <w:jc w:val="center"/>
            </w:pP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1C24C9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</w:p>
        </w:tc>
      </w:tr>
      <w:tr w:rsidR="00616EF8" w:rsidRPr="002F0330" w14:paraId="664416E9" w14:textId="77777777" w:rsidTr="00BF5535">
        <w:trPr>
          <w:cantSplit/>
          <w:trHeight w:val="20"/>
        </w:trPr>
        <w:tc>
          <w:tcPr>
            <w:tcW w:w="6237" w:type="dxa"/>
            <w:shd w:val="clear" w:color="auto" w:fill="D9D9D9" w:themeFill="background1" w:themeFillShade="D9"/>
            <w:vAlign w:val="center"/>
          </w:tcPr>
          <w:p w14:paraId="66947024" w14:textId="77777777" w:rsidR="00616EF8" w:rsidRPr="002F0330" w:rsidRDefault="00616EF8" w:rsidP="00BF5535">
            <w:pPr>
              <w:spacing w:line="360" w:lineRule="auto"/>
            </w:pPr>
            <w:r w:rsidRPr="002F0330">
              <w:t>BNT/BNT</w:t>
            </w:r>
          </w:p>
        </w:tc>
        <w:tc>
          <w:tcPr>
            <w:tcW w:w="562" w:type="dxa"/>
            <w:shd w:val="clear" w:color="auto" w:fill="D9D9D9" w:themeFill="background1" w:themeFillShade="D9"/>
            <w:vAlign w:val="center"/>
          </w:tcPr>
          <w:p w14:paraId="679EFB94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9264930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CD289E9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2</w:t>
            </w:r>
          </w:p>
        </w:tc>
        <w:tc>
          <w:tcPr>
            <w:tcW w:w="799" w:type="dxa"/>
            <w:shd w:val="clear" w:color="auto" w:fill="D9D9D9" w:themeFill="background1" w:themeFillShade="D9"/>
            <w:vAlign w:val="center"/>
          </w:tcPr>
          <w:p w14:paraId="24017076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2F0330">
              <w:rPr>
                <w:b/>
                <w:bCs/>
                <w:i/>
                <w:iCs/>
              </w:rPr>
              <w:t>10</w:t>
            </w:r>
          </w:p>
        </w:tc>
      </w:tr>
      <w:tr w:rsidR="00616EF8" w:rsidRPr="002F0330" w14:paraId="730A1C42" w14:textId="77777777" w:rsidTr="00BF5535">
        <w:trPr>
          <w:cantSplit/>
          <w:trHeight w:val="20"/>
        </w:trPr>
        <w:tc>
          <w:tcPr>
            <w:tcW w:w="6237" w:type="dxa"/>
            <w:shd w:val="clear" w:color="auto" w:fill="D9D9D9" w:themeFill="background1" w:themeFillShade="D9"/>
            <w:vAlign w:val="center"/>
          </w:tcPr>
          <w:p w14:paraId="5D2FE3C0" w14:textId="77777777" w:rsidR="00616EF8" w:rsidRPr="002F0330" w:rsidRDefault="00616EF8" w:rsidP="00BF5535">
            <w:pPr>
              <w:spacing w:line="360" w:lineRule="auto"/>
            </w:pPr>
            <w:proofErr w:type="spellStart"/>
            <w:r w:rsidRPr="002F0330">
              <w:t>ChAd</w:t>
            </w:r>
            <w:proofErr w:type="spellEnd"/>
            <w:r w:rsidRPr="002F0330">
              <w:t>/</w:t>
            </w:r>
            <w:proofErr w:type="spellStart"/>
            <w:r w:rsidRPr="002F0330">
              <w:t>ChAd</w:t>
            </w:r>
            <w:proofErr w:type="spellEnd"/>
          </w:p>
        </w:tc>
        <w:tc>
          <w:tcPr>
            <w:tcW w:w="562" w:type="dxa"/>
            <w:shd w:val="clear" w:color="auto" w:fill="D9D9D9" w:themeFill="background1" w:themeFillShade="D9"/>
            <w:vAlign w:val="center"/>
          </w:tcPr>
          <w:p w14:paraId="1141274D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B8D73B1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C9C020D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1</w:t>
            </w:r>
          </w:p>
        </w:tc>
        <w:tc>
          <w:tcPr>
            <w:tcW w:w="799" w:type="dxa"/>
            <w:shd w:val="clear" w:color="auto" w:fill="D9D9D9" w:themeFill="background1" w:themeFillShade="D9"/>
            <w:vAlign w:val="center"/>
          </w:tcPr>
          <w:p w14:paraId="180781C5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2F0330">
              <w:rPr>
                <w:b/>
                <w:bCs/>
                <w:i/>
                <w:iCs/>
              </w:rPr>
              <w:t>10</w:t>
            </w:r>
          </w:p>
        </w:tc>
      </w:tr>
      <w:tr w:rsidR="00616EF8" w:rsidRPr="002F0330" w14:paraId="3FCA43A9" w14:textId="77777777" w:rsidTr="00BF5535">
        <w:trPr>
          <w:cantSplit/>
          <w:trHeight w:val="20"/>
        </w:trPr>
        <w:tc>
          <w:tcPr>
            <w:tcW w:w="6237" w:type="dxa"/>
            <w:shd w:val="clear" w:color="auto" w:fill="D9D9D9" w:themeFill="background1" w:themeFillShade="D9"/>
            <w:vAlign w:val="center"/>
          </w:tcPr>
          <w:p w14:paraId="65EB0AEF" w14:textId="77777777" w:rsidR="00616EF8" w:rsidRPr="002F0330" w:rsidRDefault="00616EF8" w:rsidP="00BF5535">
            <w:pPr>
              <w:spacing w:line="360" w:lineRule="auto"/>
            </w:pPr>
            <w:proofErr w:type="spellStart"/>
            <w:r w:rsidRPr="002F0330">
              <w:t>CoVa</w:t>
            </w:r>
            <w:proofErr w:type="spellEnd"/>
            <w:r w:rsidRPr="002F0330">
              <w:t>/</w:t>
            </w:r>
            <w:proofErr w:type="spellStart"/>
            <w:r w:rsidRPr="002F0330">
              <w:t>CoVa</w:t>
            </w:r>
            <w:proofErr w:type="spellEnd"/>
          </w:p>
        </w:tc>
        <w:tc>
          <w:tcPr>
            <w:tcW w:w="562" w:type="dxa"/>
            <w:shd w:val="clear" w:color="auto" w:fill="D9D9D9" w:themeFill="background1" w:themeFillShade="D9"/>
            <w:vAlign w:val="center"/>
          </w:tcPr>
          <w:p w14:paraId="050F4F84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76A2284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6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DBAF831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2</w:t>
            </w:r>
          </w:p>
        </w:tc>
        <w:tc>
          <w:tcPr>
            <w:tcW w:w="799" w:type="dxa"/>
            <w:shd w:val="clear" w:color="auto" w:fill="D9D9D9" w:themeFill="background1" w:themeFillShade="D9"/>
            <w:vAlign w:val="center"/>
          </w:tcPr>
          <w:p w14:paraId="08D072A1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2F0330">
              <w:rPr>
                <w:b/>
                <w:bCs/>
                <w:i/>
                <w:iCs/>
              </w:rPr>
              <w:t>10</w:t>
            </w:r>
          </w:p>
        </w:tc>
      </w:tr>
      <w:tr w:rsidR="00616EF8" w:rsidRPr="002F0330" w14:paraId="51D39190" w14:textId="77777777" w:rsidTr="00BF5535">
        <w:trPr>
          <w:cantSplit/>
          <w:trHeight w:val="20"/>
        </w:trPr>
        <w:tc>
          <w:tcPr>
            <w:tcW w:w="6237" w:type="dxa"/>
            <w:vAlign w:val="center"/>
          </w:tcPr>
          <w:p w14:paraId="4D927493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</w:rPr>
            </w:pPr>
            <w:r w:rsidRPr="002F0330">
              <w:rPr>
                <w:b/>
                <w:bCs/>
              </w:rPr>
              <w:t>Heterologous (n=15)</w:t>
            </w:r>
          </w:p>
          <w:p w14:paraId="068EFE80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rPr>
                <w:b/>
                <w:bCs/>
              </w:rPr>
              <w:t>(Booster type different from primary series)</w:t>
            </w:r>
          </w:p>
        </w:tc>
        <w:tc>
          <w:tcPr>
            <w:tcW w:w="562" w:type="dxa"/>
            <w:vAlign w:val="center"/>
          </w:tcPr>
          <w:p w14:paraId="36C638D6" w14:textId="77777777" w:rsidR="00616EF8" w:rsidRPr="002F0330" w:rsidRDefault="00616EF8" w:rsidP="00BF5535">
            <w:pPr>
              <w:spacing w:line="360" w:lineRule="auto"/>
              <w:jc w:val="center"/>
            </w:pPr>
          </w:p>
        </w:tc>
        <w:tc>
          <w:tcPr>
            <w:tcW w:w="709" w:type="dxa"/>
            <w:vAlign w:val="center"/>
          </w:tcPr>
          <w:p w14:paraId="6D7F3664" w14:textId="77777777" w:rsidR="00616EF8" w:rsidRPr="002F0330" w:rsidRDefault="00616EF8" w:rsidP="00BF5535">
            <w:pPr>
              <w:spacing w:line="360" w:lineRule="auto"/>
              <w:jc w:val="center"/>
            </w:pPr>
          </w:p>
        </w:tc>
        <w:tc>
          <w:tcPr>
            <w:tcW w:w="709" w:type="dxa"/>
            <w:vAlign w:val="center"/>
          </w:tcPr>
          <w:p w14:paraId="44569390" w14:textId="77777777" w:rsidR="00616EF8" w:rsidRPr="002F0330" w:rsidRDefault="00616EF8" w:rsidP="00BF5535">
            <w:pPr>
              <w:spacing w:line="360" w:lineRule="auto"/>
              <w:jc w:val="center"/>
            </w:pPr>
          </w:p>
        </w:tc>
        <w:tc>
          <w:tcPr>
            <w:tcW w:w="799" w:type="dxa"/>
            <w:vAlign w:val="center"/>
          </w:tcPr>
          <w:p w14:paraId="4867D141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</w:p>
        </w:tc>
      </w:tr>
      <w:tr w:rsidR="00616EF8" w:rsidRPr="002F0330" w14:paraId="688C929A" w14:textId="77777777" w:rsidTr="00BF5535">
        <w:trPr>
          <w:cantSplit/>
          <w:trHeight w:val="20"/>
        </w:trPr>
        <w:tc>
          <w:tcPr>
            <w:tcW w:w="6237" w:type="dxa"/>
            <w:vAlign w:val="center"/>
          </w:tcPr>
          <w:p w14:paraId="3C84312E" w14:textId="77777777" w:rsidR="00616EF8" w:rsidRPr="002F0330" w:rsidRDefault="00616EF8" w:rsidP="00BF5535">
            <w:pPr>
              <w:spacing w:line="360" w:lineRule="auto"/>
            </w:pPr>
            <w:proofErr w:type="spellStart"/>
            <w:r w:rsidRPr="002F0330">
              <w:t>ChAd</w:t>
            </w:r>
            <w:proofErr w:type="spellEnd"/>
            <w:r w:rsidRPr="002F0330">
              <w:t>/BNT</w:t>
            </w:r>
          </w:p>
        </w:tc>
        <w:tc>
          <w:tcPr>
            <w:tcW w:w="562" w:type="dxa"/>
            <w:vAlign w:val="center"/>
          </w:tcPr>
          <w:p w14:paraId="365F92D2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0</w:t>
            </w:r>
          </w:p>
        </w:tc>
        <w:tc>
          <w:tcPr>
            <w:tcW w:w="709" w:type="dxa"/>
            <w:vAlign w:val="center"/>
          </w:tcPr>
          <w:p w14:paraId="0B90455A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5</w:t>
            </w:r>
          </w:p>
        </w:tc>
        <w:tc>
          <w:tcPr>
            <w:tcW w:w="709" w:type="dxa"/>
            <w:vAlign w:val="center"/>
          </w:tcPr>
          <w:p w14:paraId="38C156FA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1</w:t>
            </w:r>
          </w:p>
        </w:tc>
        <w:tc>
          <w:tcPr>
            <w:tcW w:w="799" w:type="dxa"/>
            <w:vAlign w:val="center"/>
          </w:tcPr>
          <w:p w14:paraId="6C328105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2F0330">
              <w:rPr>
                <w:b/>
                <w:bCs/>
                <w:i/>
                <w:iCs/>
              </w:rPr>
              <w:t>6</w:t>
            </w:r>
          </w:p>
        </w:tc>
      </w:tr>
      <w:tr w:rsidR="00616EF8" w:rsidRPr="002F0330" w14:paraId="630FB8AB" w14:textId="77777777" w:rsidTr="00BF5535">
        <w:trPr>
          <w:cantSplit/>
          <w:trHeight w:val="20"/>
        </w:trPr>
        <w:tc>
          <w:tcPr>
            <w:tcW w:w="6237" w:type="dxa"/>
            <w:vAlign w:val="center"/>
          </w:tcPr>
          <w:p w14:paraId="73E10C76" w14:textId="77777777" w:rsidR="00616EF8" w:rsidRPr="002F0330" w:rsidRDefault="00616EF8" w:rsidP="00BF5535">
            <w:pPr>
              <w:spacing w:line="360" w:lineRule="auto"/>
            </w:pPr>
            <w:proofErr w:type="spellStart"/>
            <w:r w:rsidRPr="002F0330">
              <w:t>CoVa</w:t>
            </w:r>
            <w:proofErr w:type="spellEnd"/>
            <w:r w:rsidRPr="002F0330">
              <w:t>/BNT</w:t>
            </w:r>
          </w:p>
        </w:tc>
        <w:tc>
          <w:tcPr>
            <w:tcW w:w="562" w:type="dxa"/>
            <w:vAlign w:val="center"/>
          </w:tcPr>
          <w:p w14:paraId="1BA80800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2</w:t>
            </w:r>
          </w:p>
        </w:tc>
        <w:tc>
          <w:tcPr>
            <w:tcW w:w="709" w:type="dxa"/>
            <w:vAlign w:val="center"/>
          </w:tcPr>
          <w:p w14:paraId="1847A8AA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6</w:t>
            </w:r>
          </w:p>
        </w:tc>
        <w:tc>
          <w:tcPr>
            <w:tcW w:w="709" w:type="dxa"/>
            <w:vAlign w:val="center"/>
          </w:tcPr>
          <w:p w14:paraId="101E523C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1</w:t>
            </w:r>
          </w:p>
        </w:tc>
        <w:tc>
          <w:tcPr>
            <w:tcW w:w="799" w:type="dxa"/>
            <w:vAlign w:val="center"/>
          </w:tcPr>
          <w:p w14:paraId="76457E6B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2F0330">
              <w:rPr>
                <w:b/>
                <w:bCs/>
                <w:i/>
                <w:iCs/>
              </w:rPr>
              <w:t>9</w:t>
            </w:r>
          </w:p>
        </w:tc>
      </w:tr>
      <w:tr w:rsidR="00616EF8" w:rsidRPr="002F0330" w14:paraId="2ED8E353" w14:textId="77777777" w:rsidTr="00BF5535">
        <w:trPr>
          <w:cantSplit/>
          <w:trHeight w:val="20"/>
        </w:trPr>
        <w:tc>
          <w:tcPr>
            <w:tcW w:w="6237" w:type="dxa"/>
            <w:shd w:val="clear" w:color="auto" w:fill="D9D9D9" w:themeFill="background1" w:themeFillShade="D9"/>
            <w:vAlign w:val="center"/>
          </w:tcPr>
          <w:p w14:paraId="6D2C643D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</w:rPr>
            </w:pPr>
            <w:r w:rsidRPr="002F0330">
              <w:rPr>
                <w:b/>
                <w:bCs/>
              </w:rPr>
              <w:t>No COVID-19 vaccination [Unvaccinated control] (n=5)</w:t>
            </w:r>
          </w:p>
        </w:tc>
        <w:tc>
          <w:tcPr>
            <w:tcW w:w="562" w:type="dxa"/>
            <w:shd w:val="clear" w:color="auto" w:fill="D9D9D9" w:themeFill="background1" w:themeFillShade="D9"/>
            <w:vAlign w:val="center"/>
          </w:tcPr>
          <w:p w14:paraId="5B0E7C7B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5CA727E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297369F" w14:textId="77777777" w:rsidR="00616EF8" w:rsidRPr="002F0330" w:rsidRDefault="00616EF8" w:rsidP="00BF5535">
            <w:pPr>
              <w:spacing w:line="360" w:lineRule="auto"/>
              <w:jc w:val="center"/>
            </w:pPr>
            <w:r w:rsidRPr="002F0330">
              <w:t>0</w:t>
            </w:r>
          </w:p>
        </w:tc>
        <w:tc>
          <w:tcPr>
            <w:tcW w:w="799" w:type="dxa"/>
            <w:shd w:val="clear" w:color="auto" w:fill="D9D9D9" w:themeFill="background1" w:themeFillShade="D9"/>
            <w:vAlign w:val="center"/>
          </w:tcPr>
          <w:p w14:paraId="0E174C5A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2F0330">
              <w:rPr>
                <w:b/>
                <w:bCs/>
                <w:i/>
                <w:iCs/>
              </w:rPr>
              <w:t>5</w:t>
            </w:r>
          </w:p>
        </w:tc>
      </w:tr>
      <w:tr w:rsidR="00616EF8" w:rsidRPr="002F0330" w14:paraId="0613F209" w14:textId="77777777" w:rsidTr="00BF5535">
        <w:trPr>
          <w:cantSplit/>
          <w:trHeight w:val="20"/>
        </w:trPr>
        <w:tc>
          <w:tcPr>
            <w:tcW w:w="6237" w:type="dxa"/>
            <w:vAlign w:val="center"/>
          </w:tcPr>
          <w:p w14:paraId="5195BDB2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2F0330">
              <w:rPr>
                <w:b/>
                <w:bCs/>
                <w:i/>
                <w:iCs/>
              </w:rPr>
              <w:t>Total</w:t>
            </w:r>
          </w:p>
        </w:tc>
        <w:tc>
          <w:tcPr>
            <w:tcW w:w="562" w:type="dxa"/>
            <w:vAlign w:val="center"/>
          </w:tcPr>
          <w:p w14:paraId="789B27A2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2F0330">
              <w:rPr>
                <w:b/>
                <w:bCs/>
                <w:i/>
                <w:iCs/>
              </w:rPr>
              <w:t>10</w:t>
            </w:r>
          </w:p>
        </w:tc>
        <w:tc>
          <w:tcPr>
            <w:tcW w:w="709" w:type="dxa"/>
            <w:vAlign w:val="center"/>
          </w:tcPr>
          <w:p w14:paraId="734C671D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2F0330">
              <w:rPr>
                <w:b/>
                <w:bCs/>
                <w:i/>
                <w:iCs/>
              </w:rPr>
              <w:t>33</w:t>
            </w:r>
          </w:p>
        </w:tc>
        <w:tc>
          <w:tcPr>
            <w:tcW w:w="709" w:type="dxa"/>
            <w:vAlign w:val="center"/>
          </w:tcPr>
          <w:p w14:paraId="551CA7B7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2F0330">
              <w:rPr>
                <w:b/>
                <w:bCs/>
                <w:i/>
                <w:iCs/>
              </w:rPr>
              <w:t>7</w:t>
            </w:r>
          </w:p>
        </w:tc>
        <w:tc>
          <w:tcPr>
            <w:tcW w:w="799" w:type="dxa"/>
            <w:vAlign w:val="center"/>
          </w:tcPr>
          <w:p w14:paraId="475AEBC6" w14:textId="77777777" w:rsidR="00616EF8" w:rsidRPr="002F0330" w:rsidRDefault="00616EF8" w:rsidP="00BF553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2F0330">
              <w:rPr>
                <w:b/>
                <w:bCs/>
                <w:i/>
                <w:iCs/>
              </w:rPr>
              <w:t>50</w:t>
            </w:r>
          </w:p>
        </w:tc>
      </w:tr>
    </w:tbl>
    <w:p w14:paraId="4638F459" w14:textId="3D398BCD" w:rsidR="00616EF8" w:rsidRPr="002F0330" w:rsidRDefault="00616EF8" w:rsidP="00616EF8">
      <w:pPr>
        <w:spacing w:line="360" w:lineRule="auto"/>
        <w:jc w:val="both"/>
        <w:rPr>
          <w:szCs w:val="24"/>
        </w:rPr>
      </w:pPr>
    </w:p>
    <w:p w14:paraId="365FE4F9" w14:textId="7F61BB99" w:rsidR="00A35349" w:rsidRPr="002F0330" w:rsidRDefault="00A35349" w:rsidP="00FF760B">
      <w:pPr>
        <w:spacing w:line="360" w:lineRule="auto"/>
        <w:jc w:val="center"/>
        <w:rPr>
          <w:szCs w:val="24"/>
        </w:rPr>
      </w:pPr>
      <w:r w:rsidRPr="002F0330">
        <w:rPr>
          <w:noProof/>
          <w:szCs w:val="24"/>
        </w:rPr>
        <w:lastRenderedPageBreak/>
        <w:drawing>
          <wp:inline distT="0" distB="0" distL="0" distR="0" wp14:anchorId="6366D43E" wp14:editId="7FAFCC2F">
            <wp:extent cx="4659086" cy="3286034"/>
            <wp:effectExtent l="0" t="0" r="1905" b="3810"/>
            <wp:docPr id="2" name="Picture 2" descr="A map of malaysia with a lo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map of malaysia with a locatio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1720" cy="3294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028C5" w14:textId="3D86826C" w:rsidR="0079160A" w:rsidRPr="002F0330" w:rsidRDefault="0079160A" w:rsidP="0079160A">
      <w:pPr>
        <w:spacing w:line="360" w:lineRule="auto"/>
        <w:jc w:val="both"/>
        <w:rPr>
          <w:szCs w:val="24"/>
        </w:rPr>
      </w:pPr>
      <w:r w:rsidRPr="002F0330">
        <w:rPr>
          <w:b/>
          <w:szCs w:val="24"/>
        </w:rPr>
        <w:t>Supplementa</w:t>
      </w:r>
      <w:r w:rsidR="00A97E24">
        <w:rPr>
          <w:b/>
          <w:szCs w:val="24"/>
        </w:rPr>
        <w:t>l</w:t>
      </w:r>
      <w:r w:rsidRPr="002F0330">
        <w:rPr>
          <w:b/>
          <w:szCs w:val="24"/>
        </w:rPr>
        <w:t xml:space="preserve"> Figure 1.</w:t>
      </w:r>
      <w:r w:rsidRPr="002F0330">
        <w:rPr>
          <w:szCs w:val="24"/>
        </w:rPr>
        <w:t xml:space="preserve"> Malaysia map with the greater Kuala Lumpur location (figure inset).</w:t>
      </w:r>
    </w:p>
    <w:p w14:paraId="5EA900A8" w14:textId="77777777" w:rsidR="0079160A" w:rsidRDefault="0079160A" w:rsidP="0079160A">
      <w:pPr>
        <w:spacing w:line="360" w:lineRule="auto"/>
        <w:rPr>
          <w:szCs w:val="24"/>
        </w:rPr>
      </w:pPr>
    </w:p>
    <w:p w14:paraId="7277E438" w14:textId="77777777" w:rsidR="00FF760B" w:rsidRDefault="00FF760B" w:rsidP="0079160A">
      <w:pPr>
        <w:spacing w:line="360" w:lineRule="auto"/>
        <w:rPr>
          <w:szCs w:val="24"/>
        </w:rPr>
      </w:pPr>
    </w:p>
    <w:p w14:paraId="1AAE8D38" w14:textId="77777777" w:rsidR="00FF760B" w:rsidRDefault="00FF760B" w:rsidP="0079160A">
      <w:pPr>
        <w:spacing w:line="360" w:lineRule="auto"/>
        <w:rPr>
          <w:szCs w:val="24"/>
        </w:rPr>
      </w:pPr>
    </w:p>
    <w:p w14:paraId="16D5A06E" w14:textId="77777777" w:rsidR="00FF760B" w:rsidRDefault="00FF760B" w:rsidP="0079160A">
      <w:pPr>
        <w:spacing w:line="360" w:lineRule="auto"/>
        <w:rPr>
          <w:szCs w:val="24"/>
        </w:rPr>
      </w:pPr>
    </w:p>
    <w:p w14:paraId="509D3590" w14:textId="77777777" w:rsidR="00FF760B" w:rsidRPr="002F0330" w:rsidRDefault="00FF760B" w:rsidP="0079160A">
      <w:pPr>
        <w:spacing w:line="360" w:lineRule="auto"/>
        <w:rPr>
          <w:szCs w:val="24"/>
        </w:rPr>
      </w:pPr>
    </w:p>
    <w:p w14:paraId="506F0345" w14:textId="6E633A8C" w:rsidR="00A35349" w:rsidRPr="002F0330" w:rsidRDefault="008F4B88" w:rsidP="0079160A">
      <w:pPr>
        <w:spacing w:line="360" w:lineRule="auto"/>
        <w:rPr>
          <w:szCs w:val="24"/>
        </w:rPr>
      </w:pPr>
      <w:r w:rsidRPr="002F0330">
        <w:rPr>
          <w:noProof/>
          <w:szCs w:val="24"/>
        </w:rPr>
        <w:drawing>
          <wp:inline distT="0" distB="0" distL="0" distR="0" wp14:anchorId="6FC9F0F6" wp14:editId="0EBD60C0">
            <wp:extent cx="5731510" cy="2720975"/>
            <wp:effectExtent l="0" t="0" r="0" b="0"/>
            <wp:docPr id="3" name="Picture 3" descr="A graph of a graph showing the number of the sam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graph showing the number of the same graph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36AAF" w14:textId="1AF69082" w:rsidR="0079160A" w:rsidRPr="002F0330" w:rsidRDefault="0079160A" w:rsidP="0079160A">
      <w:pPr>
        <w:spacing w:line="360" w:lineRule="auto"/>
        <w:rPr>
          <w:szCs w:val="24"/>
        </w:rPr>
      </w:pPr>
      <w:r w:rsidRPr="002F0330">
        <w:rPr>
          <w:b/>
          <w:szCs w:val="24"/>
        </w:rPr>
        <w:t>Supplementa</w:t>
      </w:r>
      <w:r w:rsidR="00A97E24">
        <w:rPr>
          <w:b/>
          <w:szCs w:val="24"/>
        </w:rPr>
        <w:t>l</w:t>
      </w:r>
      <w:r w:rsidRPr="002F0330">
        <w:rPr>
          <w:b/>
          <w:szCs w:val="24"/>
        </w:rPr>
        <w:t xml:space="preserve"> Figure 2.</w:t>
      </w:r>
      <w:r w:rsidRPr="002F0330">
        <w:rPr>
          <w:szCs w:val="24"/>
        </w:rPr>
        <w:t xml:space="preserve"> Distribution pattern of LONGTONG-SARS2 study </w:t>
      </w:r>
      <w:r w:rsidR="00937764" w:rsidRPr="002F0330">
        <w:rPr>
          <w:szCs w:val="24"/>
        </w:rPr>
        <w:t>enrolment</w:t>
      </w:r>
      <w:r w:rsidRPr="002F0330">
        <w:rPr>
          <w:szCs w:val="24"/>
        </w:rPr>
        <w:t>.</w:t>
      </w:r>
    </w:p>
    <w:p w14:paraId="23621B1B" w14:textId="4BFB2476" w:rsidR="008F4B88" w:rsidRPr="002F0330" w:rsidRDefault="008F4B88" w:rsidP="00FF760B">
      <w:pPr>
        <w:spacing w:line="360" w:lineRule="auto"/>
        <w:jc w:val="center"/>
        <w:rPr>
          <w:szCs w:val="24"/>
        </w:rPr>
      </w:pPr>
      <w:r w:rsidRPr="002F0330">
        <w:rPr>
          <w:noProof/>
          <w:szCs w:val="24"/>
        </w:rPr>
        <w:lastRenderedPageBreak/>
        <w:drawing>
          <wp:inline distT="0" distB="0" distL="0" distR="0" wp14:anchorId="7CB29D74" wp14:editId="08490239">
            <wp:extent cx="4442855" cy="5904774"/>
            <wp:effectExtent l="0" t="0" r="2540" b="1270"/>
            <wp:docPr id="4" name="Picture 4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diagram of a graph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672" cy="5908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094F7" w14:textId="4951AC31" w:rsidR="0079160A" w:rsidRPr="002F0330" w:rsidRDefault="0079160A" w:rsidP="0079160A">
      <w:pPr>
        <w:spacing w:line="360" w:lineRule="auto"/>
        <w:jc w:val="both"/>
        <w:rPr>
          <w:szCs w:val="24"/>
        </w:rPr>
      </w:pPr>
      <w:r w:rsidRPr="002F0330">
        <w:rPr>
          <w:b/>
          <w:szCs w:val="24"/>
        </w:rPr>
        <w:t>Supplementa</w:t>
      </w:r>
      <w:r w:rsidR="00A97E24">
        <w:rPr>
          <w:b/>
          <w:szCs w:val="24"/>
        </w:rPr>
        <w:t>l</w:t>
      </w:r>
      <w:r w:rsidRPr="002F0330">
        <w:rPr>
          <w:b/>
          <w:szCs w:val="24"/>
        </w:rPr>
        <w:t xml:space="preserve"> Figure 3.</w:t>
      </w:r>
      <w:r w:rsidRPr="002F0330">
        <w:rPr>
          <w:szCs w:val="24"/>
        </w:rPr>
        <w:t xml:space="preserve"> Longitudinal blood sampling from March 2021 to May 2023 with the SARS-CoV-2 variants during the sample collection. The dotted lines show the overlap of blood sampling period to the predominant SARS-CoV-2 variants from the national genomic sequencing data. (a) Sampling timeline for up to 12 months. Each horizontal line represents longitudinal follow-ups for one participant. (b) Percentage of SARS-CoV-2 variants distribution in Malaysia during the sampling period.</w:t>
      </w:r>
    </w:p>
    <w:p w14:paraId="780F95F4" w14:textId="77777777" w:rsidR="0079160A" w:rsidRPr="002F0330" w:rsidRDefault="0079160A" w:rsidP="0079160A">
      <w:pPr>
        <w:spacing w:line="360" w:lineRule="auto"/>
        <w:jc w:val="both"/>
        <w:rPr>
          <w:i/>
          <w:szCs w:val="24"/>
        </w:rPr>
      </w:pPr>
      <w:r w:rsidRPr="002F0330">
        <w:rPr>
          <w:i/>
          <w:szCs w:val="24"/>
        </w:rPr>
        <w:t xml:space="preserve">*Supplementary Figure 3(b) was sourced from </w:t>
      </w:r>
      <w:proofErr w:type="spellStart"/>
      <w:r w:rsidRPr="002F0330">
        <w:rPr>
          <w:i/>
          <w:szCs w:val="24"/>
        </w:rPr>
        <w:t>Hodcroft</w:t>
      </w:r>
      <w:proofErr w:type="spellEnd"/>
      <w:r w:rsidRPr="002F0330">
        <w:rPr>
          <w:i/>
          <w:szCs w:val="24"/>
        </w:rPr>
        <w:t xml:space="preserve"> (2023): </w:t>
      </w:r>
      <w:proofErr w:type="spellStart"/>
      <w:r w:rsidRPr="002F0330">
        <w:rPr>
          <w:i/>
          <w:szCs w:val="24"/>
        </w:rPr>
        <w:t>CoVariants</w:t>
      </w:r>
      <w:proofErr w:type="spellEnd"/>
      <w:r w:rsidRPr="002F0330">
        <w:rPr>
          <w:i/>
          <w:szCs w:val="24"/>
        </w:rPr>
        <w:t xml:space="preserve"> (Link: https://covariants.org/per-country?country=Malaysia)</w:t>
      </w:r>
    </w:p>
    <w:p w14:paraId="08F8A3C3" w14:textId="77777777" w:rsidR="0079160A" w:rsidRPr="002F0330" w:rsidRDefault="0079160A" w:rsidP="0079160A">
      <w:pPr>
        <w:spacing w:line="360" w:lineRule="auto"/>
        <w:jc w:val="both"/>
        <w:rPr>
          <w:szCs w:val="24"/>
        </w:rPr>
      </w:pPr>
    </w:p>
    <w:p w14:paraId="70BC37BE" w14:textId="1ED2B109" w:rsidR="008F4B88" w:rsidRPr="002F0330" w:rsidRDefault="008F4B88" w:rsidP="00FF760B">
      <w:pPr>
        <w:spacing w:line="360" w:lineRule="auto"/>
        <w:jc w:val="center"/>
        <w:rPr>
          <w:szCs w:val="24"/>
        </w:rPr>
      </w:pPr>
      <w:r w:rsidRPr="002F0330">
        <w:rPr>
          <w:noProof/>
          <w:szCs w:val="24"/>
        </w:rPr>
        <w:lastRenderedPageBreak/>
        <w:drawing>
          <wp:inline distT="0" distB="0" distL="0" distR="0" wp14:anchorId="13DE5E3E" wp14:editId="7E8DCFA6">
            <wp:extent cx="5225143" cy="5547590"/>
            <wp:effectExtent l="0" t="0" r="0" b="2540"/>
            <wp:docPr id="5" name="Picture 5" descr="A diagram of a covid-19 viru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diagram of a covid-19 viru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8331" cy="555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F1587" w14:textId="49E7199A" w:rsidR="0079160A" w:rsidRPr="002F0330" w:rsidRDefault="0079160A" w:rsidP="0079160A">
      <w:pPr>
        <w:spacing w:line="360" w:lineRule="auto"/>
        <w:jc w:val="both"/>
        <w:rPr>
          <w:szCs w:val="24"/>
        </w:rPr>
      </w:pPr>
      <w:r w:rsidRPr="002F0330">
        <w:rPr>
          <w:b/>
          <w:szCs w:val="24"/>
        </w:rPr>
        <w:t>Supplementa</w:t>
      </w:r>
      <w:r w:rsidR="00A97E24">
        <w:rPr>
          <w:b/>
          <w:szCs w:val="24"/>
        </w:rPr>
        <w:t>l</w:t>
      </w:r>
      <w:r w:rsidRPr="002F0330">
        <w:rPr>
          <w:b/>
          <w:szCs w:val="24"/>
        </w:rPr>
        <w:t xml:space="preserve"> Figure 4.</w:t>
      </w:r>
      <w:r w:rsidRPr="002F0330">
        <w:rPr>
          <w:szCs w:val="24"/>
        </w:rPr>
        <w:t xml:space="preserve"> Participants from total samples (N = 400) were exposed to SARS-CoV-2 during Malaysia's peak of Delta and Omicron variants. The sample collection points, COVID-19 vaccination and infection events from participants (if available) are shown for each participant.</w:t>
      </w:r>
    </w:p>
    <w:p w14:paraId="179BC54D" w14:textId="77777777" w:rsidR="00616EF8" w:rsidRPr="0079160A" w:rsidRDefault="00616EF8"/>
    <w:sectPr w:rsidR="00616EF8" w:rsidRPr="00791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B1B"/>
    <w:rsid w:val="001D2B1B"/>
    <w:rsid w:val="002F0330"/>
    <w:rsid w:val="004C3F62"/>
    <w:rsid w:val="00616EF8"/>
    <w:rsid w:val="006A2685"/>
    <w:rsid w:val="0079160A"/>
    <w:rsid w:val="008F4B88"/>
    <w:rsid w:val="00937764"/>
    <w:rsid w:val="009B7EB6"/>
    <w:rsid w:val="00A35349"/>
    <w:rsid w:val="00A54DE0"/>
    <w:rsid w:val="00A97E24"/>
    <w:rsid w:val="00E71E91"/>
    <w:rsid w:val="00F12B61"/>
    <w:rsid w:val="00FF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6E01D"/>
  <w15:chartTrackingRefBased/>
  <w15:docId w15:val="{6A469192-59A2-EE4D-959F-68D2D0D0B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MY" w:eastAsia="ja-JP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F62"/>
    <w:rPr>
      <w:rFonts w:ascii="Calibri" w:eastAsia="Calibri" w:hAnsi="Calibri" w:cs="Calibri"/>
      <w:szCs w:val="24"/>
      <w:lang w:val="en-US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521</Words>
  <Characters>2972</Characters>
  <Application>Microsoft Office Word</Application>
  <DocSecurity>0</DocSecurity>
  <Lines>24</Lines>
  <Paragraphs>6</Paragraphs>
  <ScaleCrop>false</ScaleCrop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 CHE KAMARUDDIN</dc:creator>
  <cp:keywords/>
  <dc:description/>
  <cp:lastModifiedBy>NAIM CHE KAMARUDDIN</cp:lastModifiedBy>
  <cp:revision>15</cp:revision>
  <dcterms:created xsi:type="dcterms:W3CDTF">2024-03-20T09:12:00Z</dcterms:created>
  <dcterms:modified xsi:type="dcterms:W3CDTF">2024-03-26T12:38:00Z</dcterms:modified>
</cp:coreProperties>
</file>